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2571"/>
        <w:gridCol w:w="956"/>
        <w:gridCol w:w="1037"/>
        <w:gridCol w:w="741"/>
        <w:gridCol w:w="1252"/>
        <w:gridCol w:w="1993"/>
      </w:tblGrid>
      <w:tr w:rsidR="00ED4506" w:rsidRPr="008B59BB" w14:paraId="6C093663" w14:textId="77777777" w:rsidTr="00587537">
        <w:trPr>
          <w:trHeight w:val="300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9A8B1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pplemental Table 1. Correlations between transdermal alcohol concentration features</w:t>
            </w:r>
          </w:p>
        </w:tc>
      </w:tr>
      <w:tr w:rsidR="00ED4506" w:rsidRPr="008B59BB" w14:paraId="7B533DBC" w14:textId="77777777" w:rsidTr="00587537">
        <w:trPr>
          <w:trHeight w:val="300"/>
        </w:trPr>
        <w:tc>
          <w:tcPr>
            <w:tcW w:w="85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4A0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y-Level Correlations (correspondence of days within the same week)</w:t>
            </w:r>
          </w:p>
        </w:tc>
      </w:tr>
      <w:tr w:rsidR="00ED4506" w:rsidRPr="008B59BB" w14:paraId="43304F7E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5DAB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313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4474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D33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</w:tr>
      <w:tr w:rsidR="00ED4506" w:rsidRPr="008B59BB" w14:paraId="0A2C66E8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92E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C7A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1BB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942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ED4506" w:rsidRPr="008B59BB" w14:paraId="034074A8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929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3A7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DE0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CE9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</w:tr>
      <w:tr w:rsidR="00ED4506" w:rsidRPr="008B59BB" w14:paraId="6C46E8FD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F260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732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1B1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CE9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ED4506" w:rsidRPr="008B59BB" w14:paraId="4A42CEEB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3A6" w14:textId="77777777" w:rsidR="00ED4506" w:rsidRPr="006840B0" w:rsidRDefault="00ED4506" w:rsidP="0058753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D2A" w14:textId="77777777" w:rsidR="00ED4506" w:rsidRPr="008B59BB" w:rsidRDefault="00ED4506" w:rsidP="0058753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9D3" w14:textId="77777777" w:rsidR="00ED4506" w:rsidRPr="008B59BB" w:rsidRDefault="00ED4506" w:rsidP="0058753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6FA" w14:textId="77777777" w:rsidR="00ED4506" w:rsidRPr="008B59BB" w:rsidRDefault="00ED4506" w:rsidP="0058753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D4506" w:rsidRPr="008B59BB" w14:paraId="71C5C6D6" w14:textId="77777777" w:rsidTr="00587537">
        <w:trPr>
          <w:trHeight w:val="300"/>
        </w:trPr>
        <w:tc>
          <w:tcPr>
            <w:tcW w:w="8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F02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eek-Level Correlations</w:t>
            </w:r>
            <w:r w:rsidRPr="006840B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6840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correspondence of weekly averages within the same person)</w:t>
            </w:r>
          </w:p>
        </w:tc>
      </w:tr>
      <w:tr w:rsidR="00ED4506" w:rsidRPr="008B59BB" w14:paraId="6B96E1B0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8E7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274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27F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A43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</w:tr>
      <w:tr w:rsidR="00ED4506" w:rsidRPr="008B59BB" w14:paraId="2842BB71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A5C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887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D300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411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ED4506" w:rsidRPr="008B59BB" w14:paraId="760C11EE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AAB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9F0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189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3F9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  <w:tr w:rsidR="00ED4506" w:rsidRPr="008B59BB" w14:paraId="67300553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109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D8F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83D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E93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ED4506" w:rsidRPr="008B59BB" w14:paraId="139283E4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EE2" w14:textId="77777777" w:rsidR="00ED4506" w:rsidRPr="006840B0" w:rsidRDefault="00ED4506" w:rsidP="0058753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5FF" w14:textId="77777777" w:rsidR="00ED4506" w:rsidRPr="008B59BB" w:rsidRDefault="00ED4506" w:rsidP="0058753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5EE" w14:textId="77777777" w:rsidR="00ED4506" w:rsidRPr="008B59BB" w:rsidRDefault="00ED4506" w:rsidP="0058753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3AF" w14:textId="77777777" w:rsidR="00ED4506" w:rsidRPr="008B59BB" w:rsidRDefault="00ED4506" w:rsidP="0058753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D4506" w:rsidRPr="008B59BB" w14:paraId="38F4FEED" w14:textId="77777777" w:rsidTr="00587537">
        <w:trPr>
          <w:trHeight w:val="300"/>
        </w:trPr>
        <w:tc>
          <w:tcPr>
            <w:tcW w:w="8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A35" w14:textId="77777777" w:rsidR="00ED4506" w:rsidRPr="006840B0" w:rsidRDefault="00ED4506" w:rsidP="0058753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erson-Level Correlations (correspondence of person averages)</w:t>
            </w:r>
          </w:p>
        </w:tc>
      </w:tr>
      <w:tr w:rsidR="00ED4506" w:rsidRPr="008B59BB" w14:paraId="0A3C1F54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4B0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BE91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738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151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</w:tr>
      <w:tr w:rsidR="00ED4506" w:rsidRPr="008B59BB" w14:paraId="39FEDD9E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742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C3A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153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857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ED4506" w:rsidRPr="008B59BB" w14:paraId="063E360C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257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Rate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235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AB6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5F0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</w:tr>
      <w:tr w:rsidR="00ED4506" w:rsidRPr="008B59BB" w14:paraId="5A606F67" w14:textId="77777777" w:rsidTr="00587537">
        <w:trPr>
          <w:trHeight w:val="30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2422" w14:textId="77777777" w:rsidR="00ED4506" w:rsidRPr="006840B0" w:rsidRDefault="00ED4506" w:rsidP="0058753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Rise Duration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E18D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B6B7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51D1" w14:textId="77777777" w:rsidR="00ED4506" w:rsidRPr="006840B0" w:rsidRDefault="00ED4506" w:rsidP="0058753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840B0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409EB043" w14:textId="77777777" w:rsidR="00CB6A97" w:rsidRDefault="00CB6A97"/>
    <w:sectPr w:rsidR="00CB6A97" w:rsidSect="00ED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06"/>
    <w:rsid w:val="00053D2B"/>
    <w:rsid w:val="002B20F8"/>
    <w:rsid w:val="005354DD"/>
    <w:rsid w:val="008D09D1"/>
    <w:rsid w:val="009215D1"/>
    <w:rsid w:val="00984F2E"/>
    <w:rsid w:val="00CB6A97"/>
    <w:rsid w:val="00ED4506"/>
    <w:rsid w:val="00EF500D"/>
    <w:rsid w:val="00F2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45401"/>
  <w15:chartTrackingRefBased/>
  <w15:docId w15:val="{5BC6817C-6842-8143-B9FE-B2453FEF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06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A97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A97"/>
    <w:pPr>
      <w:spacing w:line="480" w:lineRule="auto"/>
      <w:outlineLvl w:val="1"/>
    </w:pPr>
    <w:rPr>
      <w:rFonts w:cstheme="minorBidi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6A97"/>
    <w:pPr>
      <w:spacing w:line="480" w:lineRule="auto"/>
      <w:outlineLvl w:val="2"/>
    </w:pPr>
    <w:rPr>
      <w:rFonts w:cstheme="minorBidi"/>
      <w:b/>
      <w:bCs/>
      <w:i/>
      <w:i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06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06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06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06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06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06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A97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6A97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B6A97"/>
    <w:rPr>
      <w:rFonts w:ascii="Times New Roman" w:hAnsi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06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06"/>
    <w:pPr>
      <w:spacing w:before="160" w:after="160" w:line="480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506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06"/>
    <w:pPr>
      <w:spacing w:line="480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5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06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Veronica Lindsey</dc:creator>
  <cp:keywords/>
  <dc:description/>
  <cp:lastModifiedBy>Richards, Veronica Lindsey</cp:lastModifiedBy>
  <cp:revision>1</cp:revision>
  <dcterms:created xsi:type="dcterms:W3CDTF">2024-04-30T13:10:00Z</dcterms:created>
  <dcterms:modified xsi:type="dcterms:W3CDTF">2024-04-30T13:10:00Z</dcterms:modified>
</cp:coreProperties>
</file>